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A2EC6" w14:textId="60AC28E2" w:rsidR="00830934" w:rsidRDefault="00830934" w:rsidP="00830934">
      <w:r w:rsidRPr="00B67C00">
        <w:rPr>
          <w:b/>
          <w:bCs/>
        </w:rPr>
        <w:t>S</w:t>
      </w:r>
      <w:r w:rsidR="00EB6028">
        <w:rPr>
          <w:b/>
          <w:bCs/>
        </w:rPr>
        <w:t>1</w:t>
      </w:r>
      <w:r w:rsidRPr="00B67C00">
        <w:rPr>
          <w:b/>
          <w:bCs/>
        </w:rPr>
        <w:t xml:space="preserve"> Figure: </w:t>
      </w:r>
      <w:r w:rsidRPr="00BA4D18">
        <w:t xml:space="preserve">Alpha and Beta </w:t>
      </w:r>
      <w:r>
        <w:t>d</w:t>
      </w:r>
      <w:r w:rsidRPr="00BA4D18">
        <w:t xml:space="preserve">iversity of </w:t>
      </w:r>
      <w:r>
        <w:t>stool</w:t>
      </w:r>
      <w:r>
        <w:rPr>
          <w:rFonts w:hint="eastAsia"/>
        </w:rPr>
        <w:t xml:space="preserve"> </w:t>
      </w:r>
      <w:r>
        <w:t>microbiome samples according to</w:t>
      </w:r>
      <w:r w:rsidRPr="00BA4D18">
        <w:t xml:space="preserve"> CRADI-8 </w:t>
      </w:r>
      <w:r>
        <w:t>s</w:t>
      </w:r>
      <w:r w:rsidRPr="00BA4D18">
        <w:t xml:space="preserve">core </w:t>
      </w:r>
      <w:proofErr w:type="spellStart"/>
      <w:r>
        <w:t>t</w:t>
      </w:r>
      <w:r w:rsidRPr="00BA4D18">
        <w:t>ertiles</w:t>
      </w:r>
      <w:proofErr w:type="spellEnd"/>
      <w:r>
        <w:t>: a. Alpha diversity (Shannon index); b. Beta diversity (Bray-Curtis)</w:t>
      </w:r>
    </w:p>
    <w:p w14:paraId="16E11C87" w14:textId="77777777" w:rsidR="00830934" w:rsidRDefault="00830934" w:rsidP="00830934">
      <w:pPr>
        <w:rPr>
          <w:b/>
          <w:bCs/>
        </w:rPr>
      </w:pPr>
      <w:r w:rsidRPr="0019744E">
        <w:rPr>
          <w:b/>
          <w:bCs/>
          <w:noProof/>
        </w:rPr>
        <w:drawing>
          <wp:inline distT="0" distB="0" distL="0" distR="0" wp14:anchorId="2096B1BF" wp14:editId="502DA99A">
            <wp:extent cx="6849110" cy="2900680"/>
            <wp:effectExtent l="0" t="0" r="0" b="0"/>
            <wp:docPr id="1112817289" name="Picture 1" descr="A diagram of a diagram with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817289" name="Picture 1" descr="A diagram of a diagram with different colored circle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4911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2C6B4" w14:textId="27994A9F" w:rsidR="00830934" w:rsidRPr="00BB1C8A" w:rsidRDefault="00830934" w:rsidP="00BB1C8A">
      <w:pPr>
        <w:spacing w:after="160" w:line="278" w:lineRule="auto"/>
        <w:rPr>
          <w:b/>
          <w:bCs/>
        </w:rPr>
      </w:pPr>
    </w:p>
    <w:sectPr w:rsidR="00830934" w:rsidRPr="00BB1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934"/>
    <w:rsid w:val="005F7C4B"/>
    <w:rsid w:val="00830934"/>
    <w:rsid w:val="00A16937"/>
    <w:rsid w:val="00BB1C8A"/>
    <w:rsid w:val="00BC10F4"/>
    <w:rsid w:val="00D477E1"/>
    <w:rsid w:val="00E91D13"/>
    <w:rsid w:val="00E948D9"/>
    <w:rsid w:val="00EB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9EBD5"/>
  <w15:chartTrackingRefBased/>
  <w15:docId w15:val="{1E6D45D6-1450-1945-85E0-A26399E4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93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9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9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93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93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93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93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93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93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93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9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9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9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9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9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9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9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0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93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0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93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0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93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0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93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30934"/>
    <w:pPr>
      <w:spacing w:after="160" w:line="278" w:lineRule="auto"/>
    </w:pPr>
    <w:rPr>
      <w:rFonts w:eastAsiaTheme="minorEastAsia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b999182-b52f-498c-ac7a-967464dabd0b" xsi:nil="true"/>
    <lcf76f155ced4ddcb4097134ff3c332f xmlns="5c94e20c-40a1-4689-bc7a-d1018ccf59d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C40D3686C6D646A50CA9BC143FC860" ma:contentTypeVersion="14" ma:contentTypeDescription="Create a new document." ma:contentTypeScope="" ma:versionID="7fdadb2959ab43c4369a1e9ec09b6556">
  <xsd:schema xmlns:xsd="http://www.w3.org/2001/XMLSchema" xmlns:xs="http://www.w3.org/2001/XMLSchema" xmlns:p="http://schemas.microsoft.com/office/2006/metadata/properties" xmlns:ns2="5c94e20c-40a1-4689-bc7a-d1018ccf59dd" xmlns:ns3="3b999182-b52f-498c-ac7a-967464dabd0b" targetNamespace="http://schemas.microsoft.com/office/2006/metadata/properties" ma:root="true" ma:fieldsID="a16ddda37c8e2978291180770188d81d" ns2:_="" ns3:_="">
    <xsd:import namespace="5c94e20c-40a1-4689-bc7a-d1018ccf59dd"/>
    <xsd:import namespace="3b999182-b52f-498c-ac7a-967464dabd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94e20c-40a1-4689-bc7a-d1018ccf5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999182-b52f-498c-ac7a-967464dabd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7791434-54b7-4683-8869-0a731433841f}" ma:internalName="TaxCatchAll" ma:showField="CatchAllData" ma:web="3b999182-b52f-498c-ac7a-967464dabd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8653A1-AF04-4531-9633-826DFD3667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8686D2-AC8E-4526-9900-31C97657EAA7}">
  <ds:schemaRefs>
    <ds:schemaRef ds:uri="http://schemas.microsoft.com/office/2006/metadata/properties"/>
    <ds:schemaRef ds:uri="http://schemas.microsoft.com/office/infopath/2007/PartnerControls"/>
    <ds:schemaRef ds:uri="3b999182-b52f-498c-ac7a-967464dabd0b"/>
    <ds:schemaRef ds:uri="5c94e20c-40a1-4689-bc7a-d1018ccf59dd"/>
  </ds:schemaRefs>
</ds:datastoreItem>
</file>

<file path=customXml/itemProps3.xml><?xml version="1.0" encoding="utf-8"?>
<ds:datastoreItem xmlns:ds="http://schemas.openxmlformats.org/officeDocument/2006/customXml" ds:itemID="{B989A51C-7ED9-4F86-B47B-506A526F14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94e20c-40a1-4689-bc7a-d1018ccf59dd"/>
    <ds:schemaRef ds:uri="3b999182-b52f-498c-ac7a-967464dab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Jin</dc:creator>
  <cp:keywords/>
  <dc:description/>
  <cp:lastModifiedBy>Mu Jin</cp:lastModifiedBy>
  <cp:revision>3</cp:revision>
  <dcterms:created xsi:type="dcterms:W3CDTF">2025-03-24T02:33:00Z</dcterms:created>
  <dcterms:modified xsi:type="dcterms:W3CDTF">2025-03-24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C40D3686C6D646A50CA9BC143FC860</vt:lpwstr>
  </property>
  <property fmtid="{D5CDD505-2E9C-101B-9397-08002B2CF9AE}" pid="3" name="MediaServiceImageTags">
    <vt:lpwstr/>
  </property>
</Properties>
</file>